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8F443" w14:textId="77777777" w:rsidR="00F1671E" w:rsidRDefault="00F1671E" w:rsidP="00F1671E">
      <w:pPr>
        <w:spacing w:before="19"/>
        <w:ind w:left="720" w:right="1707" w:firstLine="720"/>
        <w:jc w:val="center"/>
        <w:rPr>
          <w:rFonts w:ascii="Arial" w:eastAsia="Arial" w:hAnsi="Arial" w:cs="Arial"/>
          <w:b/>
          <w:sz w:val="72"/>
          <w:szCs w:val="72"/>
        </w:rPr>
      </w:pPr>
    </w:p>
    <w:p w14:paraId="4BBFB34E" w14:textId="7E9DD3F2" w:rsidR="00F1671E" w:rsidRDefault="00F1671E" w:rsidP="00F1671E">
      <w:pPr>
        <w:spacing w:before="19"/>
        <w:ind w:left="720" w:right="1707" w:firstLine="720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144EA7BB" w14:textId="77777777" w:rsidR="00F1671E" w:rsidRDefault="00F1671E" w:rsidP="00F1671E">
      <w:pPr>
        <w:spacing w:before="4" w:line="100" w:lineRule="exact"/>
        <w:rPr>
          <w:sz w:val="10"/>
          <w:szCs w:val="10"/>
        </w:rPr>
      </w:pPr>
    </w:p>
    <w:p w14:paraId="28857618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2310434C" w14:textId="3FC2F56D" w:rsidR="00F1671E" w:rsidRDefault="00F1671E" w:rsidP="00F1671E">
      <w:pPr>
        <w:ind w:left="720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  and </w:t>
      </w:r>
      <w:r w:rsidRPr="00E475CF">
        <w:rPr>
          <w:rFonts w:ascii="Arial" w:eastAsia="Arial" w:hAnsi="Arial" w:cs="Arial"/>
          <w:b/>
          <w:sz w:val="72"/>
          <w:szCs w:val="72"/>
        </w:rPr>
        <w:t xml:space="preserve">Social </w:t>
      </w:r>
      <w:proofErr w:type="spellStart"/>
      <w:r w:rsidRPr="00E475CF">
        <w:rPr>
          <w:rFonts w:ascii="Arial" w:eastAsia="Arial" w:hAnsi="Arial" w:cs="Arial"/>
          <w:b/>
          <w:sz w:val="72"/>
          <w:szCs w:val="72"/>
        </w:rPr>
        <w:t>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  <w:proofErr w:type="spellEnd"/>
    </w:p>
    <w:p w14:paraId="41F28683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101F2982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16881282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7D3AB421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501D4AF3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0ED13AF3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0BCF3A9F" w14:textId="77777777" w:rsidR="00F1671E" w:rsidRDefault="00F1671E" w:rsidP="00F1671E">
      <w:pPr>
        <w:spacing w:before="1" w:line="240" w:lineRule="exact"/>
      </w:pPr>
    </w:p>
    <w:p w14:paraId="28089E09" w14:textId="77777777" w:rsidR="00F1671E" w:rsidRDefault="00F1671E" w:rsidP="00F1671E">
      <w:pPr>
        <w:ind w:left="92" w:right="98"/>
        <w:jc w:val="center"/>
        <w:rPr>
          <w:sz w:val="28"/>
          <w:szCs w:val="28"/>
        </w:rPr>
      </w:pPr>
      <w:r>
        <w:rPr>
          <w:sz w:val="28"/>
          <w:szCs w:val="28"/>
        </w:rPr>
        <w:t>OFF</w:t>
      </w:r>
      <w:r>
        <w:rPr>
          <w:spacing w:val="1"/>
          <w:sz w:val="28"/>
          <w:szCs w:val="28"/>
        </w:rPr>
        <w:t>I</w:t>
      </w:r>
      <w:r>
        <w:rPr>
          <w:sz w:val="28"/>
          <w:szCs w:val="28"/>
        </w:rPr>
        <w:t>CI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JOU</w:t>
      </w:r>
      <w:r>
        <w:rPr>
          <w:spacing w:val="1"/>
          <w:sz w:val="28"/>
          <w:szCs w:val="28"/>
        </w:rPr>
        <w:t>RN</w:t>
      </w:r>
      <w:r>
        <w:rPr>
          <w:sz w:val="28"/>
          <w:szCs w:val="28"/>
        </w:rPr>
        <w:t>A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4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T</w:t>
      </w:r>
      <w:r>
        <w:rPr>
          <w:sz w:val="28"/>
          <w:szCs w:val="28"/>
        </w:rPr>
        <w:t>HE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A</w:t>
      </w:r>
      <w:r>
        <w:rPr>
          <w:spacing w:val="1"/>
          <w:sz w:val="28"/>
          <w:szCs w:val="28"/>
        </w:rPr>
        <w:t>M</w:t>
      </w:r>
      <w:r>
        <w:rPr>
          <w:sz w:val="28"/>
          <w:szCs w:val="28"/>
        </w:rPr>
        <w:t>ERIC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N</w:t>
      </w:r>
      <w:r>
        <w:rPr>
          <w:spacing w:val="-15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S</w:t>
      </w:r>
      <w:r>
        <w:rPr>
          <w:sz w:val="28"/>
          <w:szCs w:val="28"/>
        </w:rPr>
        <w:t>OCIOL</w:t>
      </w:r>
      <w:r>
        <w:rPr>
          <w:spacing w:val="1"/>
          <w:sz w:val="28"/>
          <w:szCs w:val="28"/>
        </w:rPr>
        <w:t>O</w:t>
      </w:r>
      <w:r>
        <w:rPr>
          <w:sz w:val="28"/>
          <w:szCs w:val="28"/>
        </w:rPr>
        <w:t>GICAL</w:t>
      </w:r>
      <w:r>
        <w:rPr>
          <w:spacing w:val="-20"/>
          <w:sz w:val="28"/>
          <w:szCs w:val="28"/>
        </w:rPr>
        <w:t xml:space="preserve"> </w:t>
      </w:r>
      <w:r>
        <w:rPr>
          <w:spacing w:val="1"/>
          <w:w w:val="99"/>
          <w:sz w:val="28"/>
          <w:szCs w:val="28"/>
        </w:rPr>
        <w:t>A</w:t>
      </w:r>
      <w:r>
        <w:rPr>
          <w:w w:val="99"/>
          <w:sz w:val="28"/>
          <w:szCs w:val="28"/>
        </w:rPr>
        <w:t>S</w:t>
      </w:r>
      <w:r>
        <w:rPr>
          <w:spacing w:val="1"/>
          <w:w w:val="99"/>
          <w:sz w:val="28"/>
          <w:szCs w:val="28"/>
        </w:rPr>
        <w:t>S</w:t>
      </w:r>
      <w:r>
        <w:rPr>
          <w:w w:val="99"/>
          <w:sz w:val="28"/>
          <w:szCs w:val="28"/>
        </w:rPr>
        <w:t>OCIATION</w:t>
      </w:r>
    </w:p>
    <w:p w14:paraId="6DA3828D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34D45FC6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526AEED8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6B59ABFC" w14:textId="77777777" w:rsidR="00F1671E" w:rsidRDefault="00F1671E" w:rsidP="00F1671E">
      <w:pPr>
        <w:spacing w:before="3" w:line="220" w:lineRule="exact"/>
      </w:pPr>
    </w:p>
    <w:p w14:paraId="6A27C261" w14:textId="77777777" w:rsidR="00F1671E" w:rsidRDefault="00F1671E" w:rsidP="00F1671E">
      <w:pPr>
        <w:ind w:left="3192" w:right="3193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ONLI</w:t>
      </w:r>
      <w:r>
        <w:rPr>
          <w:b/>
          <w:bCs/>
          <w:spacing w:val="1"/>
          <w:sz w:val="28"/>
          <w:szCs w:val="28"/>
        </w:rPr>
        <w:t>N</w:t>
      </w:r>
      <w:r>
        <w:rPr>
          <w:b/>
          <w:bCs/>
          <w:sz w:val="28"/>
          <w:szCs w:val="28"/>
        </w:rPr>
        <w:t>E</w:t>
      </w:r>
      <w:r>
        <w:rPr>
          <w:b/>
          <w:bCs/>
          <w:spacing w:val="-11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S</w:t>
      </w:r>
      <w:r>
        <w:rPr>
          <w:b/>
          <w:bCs/>
          <w:w w:val="99"/>
          <w:sz w:val="28"/>
          <w:szCs w:val="28"/>
        </w:rPr>
        <w:t>UPPL</w:t>
      </w:r>
      <w:r>
        <w:rPr>
          <w:b/>
          <w:bCs/>
          <w:spacing w:val="1"/>
          <w:w w:val="99"/>
          <w:sz w:val="28"/>
          <w:szCs w:val="28"/>
        </w:rPr>
        <w:t>E</w:t>
      </w:r>
      <w:r>
        <w:rPr>
          <w:b/>
          <w:bCs/>
          <w:w w:val="99"/>
          <w:sz w:val="28"/>
          <w:szCs w:val="28"/>
        </w:rPr>
        <w:t>MENT</w:t>
      </w:r>
    </w:p>
    <w:p w14:paraId="1258E95E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77FD84BA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53D9BBA5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63008E51" w14:textId="77777777" w:rsidR="00F1671E" w:rsidRDefault="00F1671E" w:rsidP="00F1671E">
      <w:pPr>
        <w:spacing w:before="18" w:line="200" w:lineRule="exact"/>
        <w:rPr>
          <w:sz w:val="20"/>
          <w:szCs w:val="20"/>
        </w:rPr>
      </w:pPr>
    </w:p>
    <w:p w14:paraId="2760B06A" w14:textId="131DF071" w:rsidR="00F1671E" w:rsidRDefault="00F1671E" w:rsidP="00F1671E">
      <w:pPr>
        <w:ind w:left="3600" w:right="4056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to</w:t>
      </w:r>
      <w:r>
        <w:rPr>
          <w:b/>
          <w:bCs/>
          <w:spacing w:val="-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rticle</w:t>
      </w:r>
      <w:r>
        <w:rPr>
          <w:b/>
          <w:bCs/>
          <w:spacing w:val="-8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i</w:t>
      </w:r>
      <w:r>
        <w:rPr>
          <w:b/>
          <w:bCs/>
          <w:w w:val="99"/>
          <w:sz w:val="28"/>
          <w:szCs w:val="28"/>
        </w:rPr>
        <w:t>n</w:t>
      </w:r>
    </w:p>
    <w:p w14:paraId="435C9711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521C48BB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221F1ACE" w14:textId="77777777" w:rsidR="00F1671E" w:rsidRDefault="00F1671E" w:rsidP="00F1671E">
      <w:pPr>
        <w:spacing w:line="200" w:lineRule="exact"/>
        <w:rPr>
          <w:sz w:val="20"/>
          <w:szCs w:val="20"/>
        </w:rPr>
      </w:pPr>
    </w:p>
    <w:p w14:paraId="1E5427C1" w14:textId="77777777" w:rsidR="00F1671E" w:rsidRDefault="00F1671E" w:rsidP="00F1671E">
      <w:pPr>
        <w:spacing w:before="16" w:line="200" w:lineRule="exact"/>
        <w:rPr>
          <w:sz w:val="20"/>
          <w:szCs w:val="20"/>
        </w:rPr>
      </w:pPr>
    </w:p>
    <w:p w14:paraId="1D85E591" w14:textId="77777777" w:rsidR="00F1671E" w:rsidRDefault="00F1671E" w:rsidP="00F1671E">
      <w:pPr>
        <w:ind w:left="1294" w:right="1295"/>
        <w:jc w:val="center"/>
        <w:rPr>
          <w:w w:val="99"/>
          <w:sz w:val="28"/>
          <w:szCs w:val="28"/>
        </w:rPr>
      </w:pPr>
      <w:r w:rsidRPr="00E44263">
        <w:rPr>
          <w:sz w:val="28"/>
          <w:szCs w:val="28"/>
        </w:rPr>
        <w:t>J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urnal</w:t>
      </w:r>
      <w:r w:rsidRPr="00E44263">
        <w:rPr>
          <w:spacing w:val="-8"/>
          <w:sz w:val="28"/>
          <w:szCs w:val="28"/>
        </w:rPr>
        <w:t xml:space="preserve"> </w:t>
      </w:r>
      <w:r w:rsidRPr="00E44263">
        <w:rPr>
          <w:sz w:val="28"/>
          <w:szCs w:val="28"/>
        </w:rPr>
        <w:t>of</w:t>
      </w:r>
      <w:r w:rsidRPr="00E44263">
        <w:rPr>
          <w:spacing w:val="-1"/>
          <w:sz w:val="28"/>
          <w:szCs w:val="28"/>
        </w:rPr>
        <w:t xml:space="preserve"> </w:t>
      </w:r>
      <w:r w:rsidRPr="00E44263">
        <w:rPr>
          <w:sz w:val="28"/>
          <w:szCs w:val="28"/>
        </w:rPr>
        <w:t>Health</w:t>
      </w:r>
      <w:r w:rsidRPr="00E44263">
        <w:rPr>
          <w:spacing w:val="-7"/>
          <w:sz w:val="28"/>
          <w:szCs w:val="28"/>
        </w:rPr>
        <w:t xml:space="preserve"> </w:t>
      </w:r>
      <w:r w:rsidRPr="00E44263">
        <w:rPr>
          <w:sz w:val="28"/>
          <w:szCs w:val="28"/>
        </w:rPr>
        <w:t>and</w:t>
      </w:r>
      <w:r w:rsidRPr="00E44263">
        <w:rPr>
          <w:spacing w:val="-3"/>
          <w:sz w:val="28"/>
          <w:szCs w:val="28"/>
        </w:rPr>
        <w:t xml:space="preserve"> </w:t>
      </w:r>
      <w:r w:rsidRPr="00E44263">
        <w:rPr>
          <w:sz w:val="28"/>
          <w:szCs w:val="28"/>
        </w:rPr>
        <w:t>S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cial</w:t>
      </w:r>
      <w:r w:rsidRPr="00E44263">
        <w:rPr>
          <w:spacing w:val="-8"/>
          <w:sz w:val="28"/>
          <w:szCs w:val="28"/>
        </w:rPr>
        <w:t xml:space="preserve"> </w:t>
      </w:r>
      <w:proofErr w:type="spellStart"/>
      <w:r w:rsidRPr="00E44263">
        <w:rPr>
          <w:sz w:val="28"/>
          <w:szCs w:val="28"/>
        </w:rPr>
        <w:t>B</w:t>
      </w:r>
      <w:r w:rsidRPr="00E44263">
        <w:rPr>
          <w:spacing w:val="1"/>
          <w:sz w:val="28"/>
          <w:szCs w:val="28"/>
        </w:rPr>
        <w:t>e</w:t>
      </w:r>
      <w:r w:rsidRPr="00E44263">
        <w:rPr>
          <w:sz w:val="28"/>
          <w:szCs w:val="28"/>
        </w:rPr>
        <w:t>hav</w:t>
      </w:r>
      <w:r w:rsidRPr="00E44263">
        <w:rPr>
          <w:spacing w:val="1"/>
          <w:sz w:val="28"/>
          <w:szCs w:val="28"/>
        </w:rPr>
        <w:t>i</w:t>
      </w:r>
      <w:r w:rsidRPr="00E44263">
        <w:rPr>
          <w:sz w:val="28"/>
          <w:szCs w:val="28"/>
        </w:rPr>
        <w:t>o</w:t>
      </w:r>
      <w:r w:rsidRPr="00E44263">
        <w:rPr>
          <w:spacing w:val="1"/>
          <w:sz w:val="28"/>
          <w:szCs w:val="28"/>
        </w:rPr>
        <w:t>r</w:t>
      </w:r>
      <w:proofErr w:type="spellEnd"/>
    </w:p>
    <w:p w14:paraId="34C4A5F9" w14:textId="77777777" w:rsidR="00F1671E" w:rsidRPr="003A0A20" w:rsidRDefault="00F1671E" w:rsidP="00F1671E">
      <w:pPr>
        <w:widowControl w:val="0"/>
        <w:autoSpaceDE w:val="0"/>
        <w:autoSpaceDN w:val="0"/>
        <w:adjustRightInd w:val="0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29FAA74F" w14:textId="77777777" w:rsidR="00F1671E" w:rsidRPr="00F171CA" w:rsidRDefault="00F1671E" w:rsidP="00F1671E">
      <w:pPr>
        <w:jc w:val="center"/>
        <w:rPr>
          <w:b/>
          <w:bCs/>
          <w:lang w:val="en-US"/>
        </w:rPr>
      </w:pPr>
      <w:r w:rsidRPr="00123DC3">
        <w:rPr>
          <w:b/>
          <w:bCs/>
          <w:lang w:val="en-US"/>
        </w:rPr>
        <w:t xml:space="preserve">Loneliness during the </w:t>
      </w:r>
      <w:r>
        <w:rPr>
          <w:b/>
          <w:bCs/>
          <w:lang w:val="en-US"/>
        </w:rPr>
        <w:t>P</w:t>
      </w:r>
      <w:r w:rsidRPr="00123DC3">
        <w:rPr>
          <w:b/>
          <w:bCs/>
          <w:lang w:val="en-US"/>
        </w:rPr>
        <w:t>regnancy</w:t>
      </w:r>
      <w:r w:rsidRPr="00C609BE">
        <w:rPr>
          <w:b/>
          <w:bCs/>
          <w:lang w:val="en-US"/>
        </w:rPr>
        <w:t>-</w:t>
      </w:r>
      <w:r>
        <w:rPr>
          <w:b/>
          <w:bCs/>
          <w:lang w:val="en-US"/>
        </w:rPr>
        <w:t>S</w:t>
      </w:r>
      <w:r w:rsidRPr="00123DC3">
        <w:rPr>
          <w:b/>
          <w:bCs/>
          <w:lang w:val="en-US"/>
        </w:rPr>
        <w:t xml:space="preserve">eeking </w:t>
      </w:r>
      <w:r>
        <w:rPr>
          <w:b/>
          <w:bCs/>
          <w:lang w:val="en-US"/>
        </w:rPr>
        <w:t>P</w:t>
      </w:r>
      <w:r w:rsidRPr="00123DC3">
        <w:rPr>
          <w:b/>
          <w:bCs/>
          <w:lang w:val="en-US"/>
        </w:rPr>
        <w:t>rocess: E</w:t>
      </w:r>
      <w:r w:rsidRPr="00F171CA">
        <w:rPr>
          <w:b/>
          <w:bCs/>
          <w:lang w:val="en-US"/>
        </w:rPr>
        <w:t xml:space="preserve">xploring the </w:t>
      </w:r>
      <w:r>
        <w:rPr>
          <w:b/>
          <w:bCs/>
          <w:lang w:val="en-US"/>
        </w:rPr>
        <w:t>R</w:t>
      </w:r>
      <w:r w:rsidRPr="00F171CA">
        <w:rPr>
          <w:b/>
          <w:bCs/>
          <w:lang w:val="en-US"/>
        </w:rPr>
        <w:t xml:space="preserve">ole of </w:t>
      </w:r>
      <w:r>
        <w:rPr>
          <w:b/>
          <w:bCs/>
          <w:lang w:val="en-US"/>
        </w:rPr>
        <w:t>M</w:t>
      </w:r>
      <w:r w:rsidRPr="00F171CA">
        <w:rPr>
          <w:b/>
          <w:bCs/>
          <w:lang w:val="en-US"/>
        </w:rPr>
        <w:t xml:space="preserve">edically </w:t>
      </w:r>
      <w:r>
        <w:rPr>
          <w:b/>
          <w:bCs/>
          <w:lang w:val="en-US"/>
        </w:rPr>
        <w:t>A</w:t>
      </w:r>
      <w:r w:rsidRPr="00F171CA">
        <w:rPr>
          <w:b/>
          <w:bCs/>
          <w:lang w:val="en-US"/>
        </w:rPr>
        <w:t xml:space="preserve">ssisted </w:t>
      </w:r>
      <w:r>
        <w:rPr>
          <w:b/>
          <w:bCs/>
          <w:lang w:val="en-US"/>
        </w:rPr>
        <w:t>R</w:t>
      </w:r>
      <w:r w:rsidRPr="00F171CA">
        <w:rPr>
          <w:b/>
          <w:bCs/>
          <w:lang w:val="en-US"/>
        </w:rPr>
        <w:t>eproduction</w:t>
      </w:r>
    </w:p>
    <w:p w14:paraId="21D5F18C" w14:textId="77777777" w:rsidR="00F1671E" w:rsidRDefault="00F1671E" w:rsidP="00F1671E">
      <w:pPr>
        <w:outlineLvl w:val="0"/>
        <w:rPr>
          <w:b/>
        </w:rPr>
      </w:pPr>
    </w:p>
    <w:p w14:paraId="27A051D1" w14:textId="43A7CC36" w:rsidR="00F1671E" w:rsidRPr="009F62B5" w:rsidRDefault="00F1671E" w:rsidP="00F1671E">
      <w:r>
        <w:rPr>
          <w:b/>
        </w:rPr>
        <w:t>Selin Köksal</w:t>
      </w:r>
    </w:p>
    <w:p w14:paraId="4C6F7D1E" w14:textId="1A12E094" w:rsidR="00F1671E" w:rsidRDefault="009143CE" w:rsidP="00F1671E">
      <w:pPr>
        <w:rPr>
          <w:i/>
        </w:rPr>
      </w:pPr>
      <w:r>
        <w:rPr>
          <w:i/>
        </w:rPr>
        <w:t xml:space="preserve">Institute for Social and Economic Research, </w:t>
      </w:r>
      <w:r w:rsidR="00F1671E">
        <w:rPr>
          <w:i/>
        </w:rPr>
        <w:t>University of Essex</w:t>
      </w:r>
    </w:p>
    <w:p w14:paraId="6C1FB898" w14:textId="77777777" w:rsidR="00F1671E" w:rsidRPr="007656A4" w:rsidRDefault="00F1671E" w:rsidP="00F1671E">
      <w:pPr>
        <w:rPr>
          <w:i/>
        </w:rPr>
      </w:pPr>
    </w:p>
    <w:p w14:paraId="17F9911D" w14:textId="5397D9F0" w:rsidR="00F1671E" w:rsidRDefault="00F1671E" w:rsidP="00F1671E">
      <w:r>
        <w:rPr>
          <w:b/>
        </w:rPr>
        <w:t xml:space="preserve">Alice </w:t>
      </w:r>
      <w:proofErr w:type="spellStart"/>
      <w:r>
        <w:rPr>
          <w:b/>
        </w:rPr>
        <w:t>Goisis</w:t>
      </w:r>
      <w:proofErr w:type="spellEnd"/>
    </w:p>
    <w:p w14:paraId="5C40BC9B" w14:textId="37DE5D06" w:rsidR="00F1671E" w:rsidRPr="0030132F" w:rsidRDefault="009143CE" w:rsidP="00F1671E">
      <w:pPr>
        <w:rPr>
          <w:i/>
        </w:rPr>
      </w:pPr>
      <w:r>
        <w:rPr>
          <w:i/>
        </w:rPr>
        <w:t xml:space="preserve">Centre for Longitudinal Studies, </w:t>
      </w:r>
      <w:r w:rsidR="00F1671E">
        <w:rPr>
          <w:i/>
        </w:rPr>
        <w:t>University College London</w:t>
      </w:r>
    </w:p>
    <w:p w14:paraId="7C45A85C" w14:textId="291F5FDF" w:rsidR="00A87D1B" w:rsidRDefault="00A87D1B" w:rsidP="00A87D1B">
      <w:pPr>
        <w:jc w:val="center"/>
        <w:rPr>
          <w:lang w:val="en-US"/>
        </w:rPr>
      </w:pPr>
    </w:p>
    <w:p w14:paraId="33ADA3F6" w14:textId="2777E5D1" w:rsidR="00F1671E" w:rsidRDefault="00F1671E" w:rsidP="00A87D1B">
      <w:pPr>
        <w:jc w:val="center"/>
        <w:rPr>
          <w:lang w:val="en-US"/>
        </w:rPr>
      </w:pPr>
    </w:p>
    <w:p w14:paraId="3DB84769" w14:textId="619861BB" w:rsidR="00F1671E" w:rsidRDefault="00F1671E" w:rsidP="00A87D1B">
      <w:pPr>
        <w:jc w:val="center"/>
        <w:rPr>
          <w:lang w:val="en-US"/>
        </w:rPr>
      </w:pPr>
    </w:p>
    <w:p w14:paraId="2DEA33ED" w14:textId="0CD6E1A5" w:rsidR="00F1671E" w:rsidRDefault="00F1671E" w:rsidP="00A87D1B">
      <w:pPr>
        <w:jc w:val="center"/>
        <w:rPr>
          <w:lang w:val="en-US"/>
        </w:rPr>
      </w:pPr>
    </w:p>
    <w:p w14:paraId="2A9B228D" w14:textId="1C894A20" w:rsidR="00F1671E" w:rsidRDefault="00F1671E" w:rsidP="00A87D1B">
      <w:pPr>
        <w:jc w:val="center"/>
        <w:rPr>
          <w:lang w:val="en-US"/>
        </w:rPr>
      </w:pPr>
    </w:p>
    <w:p w14:paraId="59ED6B5D" w14:textId="77777777" w:rsidR="00F1671E" w:rsidRPr="00123DC3" w:rsidRDefault="00F1671E" w:rsidP="00A87D1B">
      <w:pPr>
        <w:jc w:val="center"/>
        <w:rPr>
          <w:lang w:val="en-US"/>
        </w:rPr>
      </w:pPr>
    </w:p>
    <w:p w14:paraId="1758C231" w14:textId="77777777" w:rsidR="00A87D1B" w:rsidRPr="00123DC3" w:rsidRDefault="00A87D1B" w:rsidP="00A87D1B">
      <w:pPr>
        <w:jc w:val="center"/>
        <w:rPr>
          <w:lang w:val="en-US"/>
        </w:rPr>
      </w:pPr>
    </w:p>
    <w:p w14:paraId="431E9383" w14:textId="77777777" w:rsidR="00A87D1B" w:rsidRPr="00123DC3" w:rsidRDefault="00A87D1B" w:rsidP="00A87D1B">
      <w:pPr>
        <w:jc w:val="center"/>
        <w:rPr>
          <w:lang w:val="en-US"/>
        </w:rPr>
      </w:pPr>
    </w:p>
    <w:p w14:paraId="070DEDE6" w14:textId="77777777" w:rsidR="00A87D1B" w:rsidRPr="00123DC3" w:rsidRDefault="00A87D1B" w:rsidP="00A87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90111989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Appendix Table 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Appendix_Table \* ARABIC </w:instrTex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bookmarkEnd w:id="0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ode of conception by gender</w:t>
      </w:r>
    </w:p>
    <w:tbl>
      <w:tblPr>
        <w:tblW w:w="5643" w:type="dxa"/>
        <w:tblLook w:val="04A0" w:firstRow="1" w:lastRow="0" w:firstColumn="1" w:lastColumn="0" w:noHBand="0" w:noVBand="1"/>
      </w:tblPr>
      <w:tblGrid>
        <w:gridCol w:w="2599"/>
        <w:gridCol w:w="1522"/>
        <w:gridCol w:w="1522"/>
      </w:tblGrid>
      <w:tr w:rsidR="00A87D1B" w:rsidRPr="00123DC3" w14:paraId="43A523F5" w14:textId="77777777" w:rsidTr="00980ABE">
        <w:trPr>
          <w:trHeight w:val="349"/>
        </w:trPr>
        <w:tc>
          <w:tcPr>
            <w:tcW w:w="2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33D9" w14:textId="77777777" w:rsidR="00A87D1B" w:rsidRPr="000363F1" w:rsidRDefault="00A87D1B" w:rsidP="0052134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63F1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D484" w14:textId="77777777" w:rsidR="00A87D1B" w:rsidRPr="000363F1" w:rsidRDefault="00A87D1B" w:rsidP="0052134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363F1">
              <w:rPr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86C6" w14:textId="77777777" w:rsidR="00A87D1B" w:rsidRPr="000363F1" w:rsidRDefault="00A87D1B" w:rsidP="0052134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363F1">
              <w:rPr>
                <w:b/>
                <w:bCs/>
                <w:color w:val="000000"/>
                <w:lang w:val="en-US"/>
              </w:rPr>
              <w:t>Male</w:t>
            </w:r>
          </w:p>
        </w:tc>
      </w:tr>
      <w:tr w:rsidR="00A87D1B" w:rsidRPr="00123DC3" w14:paraId="68520BA9" w14:textId="77777777" w:rsidTr="00980ABE">
        <w:trPr>
          <w:trHeight w:val="329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987" w14:textId="77777777" w:rsidR="00A87D1B" w:rsidRPr="000363F1" w:rsidRDefault="00A87D1B" w:rsidP="00521343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C9E" w14:textId="77777777" w:rsidR="00A87D1B" w:rsidRPr="000363F1" w:rsidRDefault="00A87D1B" w:rsidP="0052134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0363F1">
              <w:rPr>
                <w:i/>
                <w:iCs/>
                <w:color w:val="000000"/>
                <w:lang w:val="en-US"/>
              </w:rPr>
              <w:t>(%)</w:t>
            </w:r>
          </w:p>
        </w:tc>
      </w:tr>
      <w:tr w:rsidR="00A87D1B" w:rsidRPr="00123DC3" w14:paraId="765800FE" w14:textId="77777777" w:rsidTr="00980ABE">
        <w:trPr>
          <w:trHeight w:val="329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2C0" w14:textId="77777777" w:rsidR="00A87D1B" w:rsidRPr="000363F1" w:rsidRDefault="00A87D1B" w:rsidP="00521343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363F1">
              <w:rPr>
                <w:b/>
                <w:bCs/>
                <w:i/>
                <w:iCs/>
                <w:color w:val="000000"/>
                <w:lang w:val="en-US"/>
              </w:rPr>
              <w:t>Mode of concep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8FE" w14:textId="77777777" w:rsidR="00A87D1B" w:rsidRPr="000363F1" w:rsidRDefault="00A87D1B" w:rsidP="00521343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FC8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</w:p>
        </w:tc>
      </w:tr>
      <w:tr w:rsidR="00A87D1B" w:rsidRPr="00123DC3" w14:paraId="61A7EEB1" w14:textId="77777777" w:rsidTr="00980ABE">
        <w:trPr>
          <w:trHeight w:val="329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B59" w14:textId="30262771" w:rsidR="00A87D1B" w:rsidRPr="000363F1" w:rsidRDefault="009143CE" w:rsidP="00521343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ontaneous</w:t>
            </w:r>
            <w:r w:rsidR="00A87D1B" w:rsidRPr="000363F1">
              <w:rPr>
                <w:color w:val="000000"/>
                <w:lang w:val="en-US"/>
              </w:rPr>
              <w:t xml:space="preserve"> concep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4E89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92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95E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87.8</w:t>
            </w:r>
          </w:p>
        </w:tc>
      </w:tr>
      <w:tr w:rsidR="00A87D1B" w:rsidRPr="00123DC3" w14:paraId="175E8840" w14:textId="77777777" w:rsidTr="00980ABE">
        <w:trPr>
          <w:trHeight w:val="329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A73" w14:textId="77777777" w:rsidR="00A87D1B" w:rsidRPr="000363F1" w:rsidRDefault="00A87D1B" w:rsidP="00521343">
            <w:pPr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MAR concep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1B5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4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B83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9.5</w:t>
            </w:r>
          </w:p>
        </w:tc>
      </w:tr>
      <w:tr w:rsidR="00A87D1B" w:rsidRPr="00123DC3" w14:paraId="42529DDE" w14:textId="77777777" w:rsidTr="00980ABE">
        <w:trPr>
          <w:trHeight w:val="329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B769" w14:textId="77777777" w:rsidR="00A87D1B" w:rsidRPr="000363F1" w:rsidRDefault="00A87D1B" w:rsidP="00521343">
            <w:pPr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Missin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328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3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D14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2.7</w:t>
            </w:r>
          </w:p>
        </w:tc>
      </w:tr>
      <w:tr w:rsidR="00A87D1B" w:rsidRPr="00123DC3" w14:paraId="6810486A" w14:textId="77777777" w:rsidTr="00980ABE">
        <w:trPr>
          <w:trHeight w:val="349"/>
        </w:trPr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332C" w14:textId="77777777" w:rsidR="00A87D1B" w:rsidRPr="000363F1" w:rsidRDefault="00A87D1B" w:rsidP="00521343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363F1">
              <w:rPr>
                <w:b/>
                <w:bCs/>
                <w:i/>
                <w:iCs/>
                <w:color w:val="000000"/>
                <w:lang w:val="en-US"/>
              </w:rPr>
              <w:t>Tot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23E9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0363F1">
              <w:rPr>
                <w:color w:val="000000"/>
                <w:lang w:val="en-US"/>
              </w:rPr>
              <w:t>10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5E1C" w14:textId="77777777" w:rsidR="00A87D1B" w:rsidRPr="000363F1" w:rsidRDefault="00A87D1B" w:rsidP="00521343">
            <w:pPr>
              <w:jc w:val="center"/>
              <w:rPr>
                <w:color w:val="000000"/>
                <w:lang w:val="en-US"/>
              </w:rPr>
            </w:pPr>
            <w:r w:rsidRPr="00123DC3">
              <w:rPr>
                <w:color w:val="000000"/>
                <w:lang w:val="en-US"/>
              </w:rPr>
              <w:t>100</w:t>
            </w:r>
          </w:p>
        </w:tc>
      </w:tr>
    </w:tbl>
    <w:p w14:paraId="53B6E818" w14:textId="77777777" w:rsidR="00A87D1B" w:rsidRPr="00123DC3" w:rsidRDefault="00A87D1B" w:rsidP="00A87D1B">
      <w:pPr>
        <w:rPr>
          <w:lang w:val="en-US"/>
        </w:rPr>
      </w:pPr>
    </w:p>
    <w:p w14:paraId="2AF2B58A" w14:textId="77777777" w:rsidR="00A87D1B" w:rsidRPr="00123DC3" w:rsidRDefault="00A87D1B" w:rsidP="00A87D1B">
      <w:pPr>
        <w:rPr>
          <w:lang w:val="en-US"/>
        </w:rPr>
      </w:pPr>
    </w:p>
    <w:p w14:paraId="3C2B3A49" w14:textId="77777777" w:rsidR="00A87D1B" w:rsidRPr="00123DC3" w:rsidRDefault="00A87D1B" w:rsidP="00A87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1" w:name="_Ref90113524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ppendix Table 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Appendix_Table \* ARABIC </w:instrTex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bookmarkEnd w:id="1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ean level of education by mode of conception and live birth</w:t>
      </w:r>
    </w:p>
    <w:tbl>
      <w:tblPr>
        <w:tblW w:w="7903" w:type="dxa"/>
        <w:tblLook w:val="04A0" w:firstRow="1" w:lastRow="0" w:firstColumn="1" w:lastColumn="0" w:noHBand="0" w:noVBand="1"/>
      </w:tblPr>
      <w:tblGrid>
        <w:gridCol w:w="1790"/>
        <w:gridCol w:w="1554"/>
        <w:gridCol w:w="1673"/>
        <w:gridCol w:w="1383"/>
        <w:gridCol w:w="1503"/>
      </w:tblGrid>
      <w:tr w:rsidR="00A87D1B" w:rsidRPr="00123DC3" w14:paraId="50D15A4A" w14:textId="77777777" w:rsidTr="00521343">
        <w:trPr>
          <w:trHeight w:val="251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E37A" w14:textId="77777777" w:rsidR="00A87D1B" w:rsidRPr="000363F1" w:rsidRDefault="00A87D1B" w:rsidP="00521343">
            <w:pPr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E9ACE" w14:textId="42C3DF6F" w:rsidR="00A87D1B" w:rsidRPr="000363F1" w:rsidRDefault="009143CE" w:rsidP="0052134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b/>
                <w:bCs/>
                <w:color w:val="000000"/>
                <w:sz w:val="22"/>
                <w:szCs w:val="22"/>
                <w:lang w:val="en-US"/>
              </w:rPr>
              <w:t>C x Live birth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C8B9" w14:textId="77777777" w:rsidR="00A87D1B" w:rsidRPr="000363F1" w:rsidRDefault="00A87D1B" w:rsidP="0052134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b/>
                <w:bCs/>
                <w:color w:val="000000"/>
                <w:sz w:val="22"/>
                <w:szCs w:val="22"/>
                <w:lang w:val="en-US"/>
              </w:rPr>
              <w:t>MAR x Live birth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2CAA" w14:textId="6F5F86CE" w:rsidR="00A87D1B" w:rsidRPr="000363F1" w:rsidRDefault="009143CE" w:rsidP="0052134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b/>
                <w:bCs/>
                <w:color w:val="000000"/>
                <w:sz w:val="22"/>
                <w:szCs w:val="22"/>
                <w:lang w:val="en-US"/>
              </w:rPr>
              <w:t>C x No live birth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25DD" w14:textId="77777777" w:rsidR="00A87D1B" w:rsidRPr="000363F1" w:rsidRDefault="00A87D1B" w:rsidP="0052134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b/>
                <w:bCs/>
                <w:color w:val="000000"/>
                <w:sz w:val="22"/>
                <w:szCs w:val="22"/>
                <w:lang w:val="en-US"/>
              </w:rPr>
              <w:t>MAR x No live birth</w:t>
            </w:r>
          </w:p>
        </w:tc>
      </w:tr>
      <w:tr w:rsidR="00A87D1B" w:rsidRPr="00123DC3" w14:paraId="2143ADCA" w14:textId="77777777" w:rsidTr="00521343">
        <w:trPr>
          <w:trHeight w:val="23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9BE8" w14:textId="77777777" w:rsidR="00A87D1B" w:rsidRPr="000363F1" w:rsidRDefault="00A87D1B" w:rsidP="0052134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D0A6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4114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6EC2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0828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87D1B" w:rsidRPr="00123DC3" w14:paraId="60FEDB37" w14:textId="77777777" w:rsidTr="00521343">
        <w:trPr>
          <w:trHeight w:val="23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E42" w14:textId="77777777" w:rsidR="00A87D1B" w:rsidRPr="000363F1" w:rsidRDefault="00A87D1B" w:rsidP="00521343">
            <w:pPr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Secondary or be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595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832C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1BF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029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A87D1B" w:rsidRPr="00123DC3" w14:paraId="16F2DF65" w14:textId="77777777" w:rsidTr="00521343">
        <w:trPr>
          <w:trHeight w:val="23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145" w14:textId="77777777" w:rsidR="00A87D1B" w:rsidRPr="000363F1" w:rsidRDefault="00A87D1B" w:rsidP="00521343">
            <w:pPr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High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A4F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52A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546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766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0</w:t>
            </w:r>
            <w:r w:rsidRPr="00123DC3">
              <w:rPr>
                <w:color w:val="000000"/>
                <w:sz w:val="22"/>
                <w:szCs w:val="22"/>
                <w:lang w:val="en-US"/>
              </w:rPr>
              <w:t>.</w:t>
            </w:r>
            <w:r w:rsidRPr="000363F1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A87D1B" w:rsidRPr="00123DC3" w14:paraId="22B916E7" w14:textId="77777777" w:rsidTr="00521343">
        <w:trPr>
          <w:trHeight w:val="23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946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C7D" w14:textId="77777777" w:rsidR="00A87D1B" w:rsidRPr="000363F1" w:rsidRDefault="00A87D1B" w:rsidP="0052134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D33" w14:textId="77777777" w:rsidR="00A87D1B" w:rsidRPr="000363F1" w:rsidRDefault="00A87D1B" w:rsidP="0052134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CE8" w14:textId="77777777" w:rsidR="00A87D1B" w:rsidRPr="000363F1" w:rsidRDefault="00A87D1B" w:rsidP="0052134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208" w14:textId="77777777" w:rsidR="00A87D1B" w:rsidRPr="000363F1" w:rsidRDefault="00A87D1B" w:rsidP="0052134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5C2C8F41" w14:textId="77777777" w:rsidTr="00521343">
        <w:trPr>
          <w:trHeight w:val="251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6606" w14:textId="77777777" w:rsidR="00A87D1B" w:rsidRPr="000363F1" w:rsidRDefault="00A87D1B" w:rsidP="00521343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N. </w:t>
            </w:r>
            <w:proofErr w:type="spellStart"/>
            <w:r w:rsidRPr="000363F1">
              <w:rPr>
                <w:i/>
                <w:iCs/>
                <w:color w:val="000000"/>
                <w:sz w:val="22"/>
                <w:szCs w:val="22"/>
                <w:lang w:val="en-US"/>
              </w:rPr>
              <w:t>ob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C04E" w14:textId="5CBE0A15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9</w:t>
            </w:r>
            <w:r w:rsidR="00181C81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5F27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4DD0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157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D498" w14:textId="77777777" w:rsidR="00A87D1B" w:rsidRPr="000363F1" w:rsidRDefault="00A87D1B" w:rsidP="0052134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363F1">
              <w:rPr>
                <w:color w:val="000000"/>
                <w:sz w:val="22"/>
                <w:szCs w:val="22"/>
                <w:lang w:val="en-US"/>
              </w:rPr>
              <w:t>118</w:t>
            </w:r>
          </w:p>
        </w:tc>
      </w:tr>
    </w:tbl>
    <w:p w14:paraId="79D1F710" w14:textId="77777777" w:rsidR="009143CE" w:rsidRPr="00986580" w:rsidRDefault="009143CE" w:rsidP="009143CE">
      <w:pPr>
        <w:spacing w:line="480" w:lineRule="auto"/>
        <w:jc w:val="both"/>
        <w:rPr>
          <w:sz w:val="20"/>
          <w:szCs w:val="20"/>
          <w:lang w:val="en-US"/>
        </w:rPr>
      </w:pPr>
      <w:r w:rsidRPr="00986580">
        <w:rPr>
          <w:i/>
          <w:iCs/>
          <w:sz w:val="20"/>
          <w:szCs w:val="20"/>
          <w:lang w:val="en-US"/>
        </w:rPr>
        <w:t>Note</w:t>
      </w:r>
      <w:r w:rsidRPr="00986580">
        <w:rPr>
          <w:sz w:val="20"/>
          <w:szCs w:val="20"/>
          <w:lang w:val="en-US"/>
        </w:rPr>
        <w:t>: SC = Spontaneous Conception; MAR = Medically Assisted Reproduction</w:t>
      </w:r>
    </w:p>
    <w:p w14:paraId="348087C2" w14:textId="77777777" w:rsidR="00A87D1B" w:rsidRPr="000363F1" w:rsidRDefault="00A87D1B" w:rsidP="00A87D1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41E4DA78" w14:textId="77777777" w:rsidR="00A87D1B" w:rsidRPr="000363F1" w:rsidRDefault="00A87D1B" w:rsidP="00A87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2" w:name="_Ref93923003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ppendix Table </w:t>
      </w:r>
      <w:bookmarkEnd w:id="2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3: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verage marginal change in loneliness by mode of conception and gender</w:t>
      </w:r>
    </w:p>
    <w:tbl>
      <w:tblPr>
        <w:tblW w:w="8881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728"/>
        <w:gridCol w:w="1908"/>
        <w:gridCol w:w="1719"/>
        <w:gridCol w:w="1526"/>
      </w:tblGrid>
      <w:tr w:rsidR="00A87D1B" w:rsidRPr="00123DC3" w14:paraId="4C37C803" w14:textId="77777777" w:rsidTr="009A078B">
        <w:trPr>
          <w:trHeight w:val="224"/>
        </w:trPr>
        <w:tc>
          <w:tcPr>
            <w:tcW w:w="3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9E01E4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BB4891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1)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DBBA1E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15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7FE9C4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3)</w:t>
            </w:r>
          </w:p>
        </w:tc>
      </w:tr>
      <w:tr w:rsidR="00A87D1B" w:rsidRPr="00123DC3" w14:paraId="052DC2B3" w14:textId="77777777" w:rsidTr="009A078B">
        <w:trPr>
          <w:trHeight w:val="238"/>
        </w:trPr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0103B1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F766A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Emotional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2A0E34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Socia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6FAC33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Overall</w:t>
            </w:r>
          </w:p>
        </w:tc>
      </w:tr>
      <w:tr w:rsidR="00A87D1B" w:rsidRPr="00123DC3" w14:paraId="55E4766A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4792F9E9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C8A31EA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CA9C8C9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887459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3003A1FC" w14:textId="77777777" w:rsidTr="009A078B">
        <w:trPr>
          <w:trHeight w:val="238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389F928E" w14:textId="6B1597B2" w:rsidR="00A87D1B" w:rsidRPr="000363F1" w:rsidRDefault="009A078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sz w:val="22"/>
                <w:szCs w:val="22"/>
                <w:lang w:val="en-US"/>
              </w:rPr>
              <w:t xml:space="preserve">C x Female </w:t>
            </w:r>
            <w:r w:rsidR="00A87D1B" w:rsidRPr="000363F1">
              <w:rPr>
                <w:i/>
                <w:iCs/>
                <w:sz w:val="22"/>
                <w:szCs w:val="22"/>
                <w:lang w:val="en-US"/>
              </w:rPr>
              <w:t xml:space="preserve">(ref: </w:t>
            </w:r>
            <w:r w:rsidR="009143CE">
              <w:rPr>
                <w:i/>
                <w:iCs/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i/>
                <w:iCs/>
                <w:sz w:val="22"/>
                <w:szCs w:val="22"/>
                <w:lang w:val="en-US"/>
              </w:rPr>
              <w:t>C x Mal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CC62774" w14:textId="2791812D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</w:t>
            </w:r>
            <w:r w:rsidRPr="00123DC3">
              <w:rPr>
                <w:sz w:val="22"/>
                <w:szCs w:val="22"/>
                <w:lang w:val="en-US"/>
              </w:rPr>
              <w:t>5</w:t>
            </w:r>
            <w:r w:rsidR="009A078B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8E46D20" w14:textId="7ECA1A92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0</w:t>
            </w:r>
            <w:r w:rsidRPr="00123DC3">
              <w:rPr>
                <w:sz w:val="22"/>
                <w:szCs w:val="22"/>
                <w:lang w:val="en-US"/>
              </w:rPr>
              <w:t>5</w:t>
            </w:r>
            <w:r w:rsidR="009A078B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3B3241" w14:textId="202F1079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0</w:t>
            </w:r>
            <w:r w:rsidRPr="00123DC3">
              <w:rPr>
                <w:sz w:val="22"/>
                <w:szCs w:val="22"/>
                <w:lang w:val="en-US"/>
              </w:rPr>
              <w:t>0</w:t>
            </w:r>
            <w:r w:rsidR="009A078B">
              <w:rPr>
                <w:sz w:val="22"/>
                <w:szCs w:val="22"/>
                <w:lang w:val="en-US"/>
              </w:rPr>
              <w:t>7</w:t>
            </w:r>
          </w:p>
        </w:tc>
      </w:tr>
      <w:tr w:rsidR="00A87D1B" w:rsidRPr="00123DC3" w14:paraId="6C97EBB3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166A0722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CA05ADF" w14:textId="13C240B2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3</w:t>
            </w:r>
            <w:r w:rsidR="009A078B">
              <w:rPr>
                <w:sz w:val="22"/>
                <w:szCs w:val="22"/>
                <w:lang w:val="en-US"/>
              </w:rPr>
              <w:t>3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ECB0DB5" w14:textId="05C60468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</w:t>
            </w:r>
            <w:r w:rsidR="009A078B">
              <w:rPr>
                <w:sz w:val="22"/>
                <w:szCs w:val="22"/>
                <w:lang w:val="en-US"/>
              </w:rPr>
              <w:t>44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D9936C" w14:textId="1D7C9856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</w:t>
            </w:r>
            <w:r w:rsidR="009A078B">
              <w:rPr>
                <w:sz w:val="22"/>
                <w:szCs w:val="22"/>
                <w:lang w:val="en-US"/>
              </w:rPr>
              <w:t>62</w:t>
            </w:r>
            <w:r w:rsidRPr="00123DC3">
              <w:rPr>
                <w:sz w:val="22"/>
                <w:szCs w:val="22"/>
                <w:lang w:val="en-US"/>
              </w:rPr>
              <w:t>)</w:t>
            </w:r>
          </w:p>
          <w:p w14:paraId="3BF978B1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5A6FBBDD" w14:textId="77777777" w:rsidTr="009A078B">
        <w:trPr>
          <w:trHeight w:val="238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1B3A2438" w14:textId="36697C1B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 xml:space="preserve">MAR x </w:t>
            </w:r>
            <w:r w:rsidRPr="00123DC3">
              <w:rPr>
                <w:sz w:val="22"/>
                <w:szCs w:val="22"/>
                <w:lang w:val="en-US"/>
              </w:rPr>
              <w:t>Female</w:t>
            </w:r>
            <w:r w:rsidRPr="000363F1">
              <w:rPr>
                <w:sz w:val="22"/>
                <w:szCs w:val="22"/>
                <w:lang w:val="en-US"/>
              </w:rPr>
              <w:t xml:space="preserve"> </w:t>
            </w:r>
            <w:r w:rsidRPr="000363F1">
              <w:rPr>
                <w:i/>
                <w:iCs/>
                <w:sz w:val="22"/>
                <w:szCs w:val="22"/>
                <w:lang w:val="en-US"/>
              </w:rPr>
              <w:t xml:space="preserve">(ref: MAR x </w:t>
            </w:r>
            <w:r w:rsidR="009143CE">
              <w:rPr>
                <w:i/>
                <w:iCs/>
                <w:sz w:val="22"/>
                <w:szCs w:val="22"/>
                <w:lang w:val="en-US"/>
              </w:rPr>
              <w:t>S</w:t>
            </w:r>
            <w:r w:rsidRPr="000363F1">
              <w:rPr>
                <w:i/>
                <w:iCs/>
                <w:sz w:val="22"/>
                <w:szCs w:val="22"/>
                <w:lang w:val="en-US"/>
              </w:rPr>
              <w:t xml:space="preserve">C </w:t>
            </w:r>
            <w:r w:rsidRPr="00123DC3">
              <w:rPr>
                <w:i/>
                <w:iCs/>
                <w:sz w:val="22"/>
                <w:szCs w:val="22"/>
                <w:lang w:val="en-US"/>
              </w:rPr>
              <w:t>M</w:t>
            </w:r>
            <w:r w:rsidRPr="000363F1">
              <w:rPr>
                <w:i/>
                <w:iCs/>
                <w:sz w:val="22"/>
                <w:szCs w:val="22"/>
                <w:lang w:val="en-US"/>
              </w:rPr>
              <w:t>al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08C4B4B" w14:textId="76E1261E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</w:t>
            </w:r>
            <w:r w:rsidRPr="00123DC3">
              <w:rPr>
                <w:sz w:val="22"/>
                <w:szCs w:val="22"/>
                <w:lang w:val="en-US"/>
              </w:rPr>
              <w:t>2</w:t>
            </w:r>
            <w:r w:rsidR="009A078B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13132A5" w14:textId="70C54EF5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</w:t>
            </w:r>
            <w:r w:rsidRPr="00123DC3">
              <w:rPr>
                <w:sz w:val="22"/>
                <w:szCs w:val="22"/>
                <w:lang w:val="en-US"/>
              </w:rPr>
              <w:t>1</w:t>
            </w:r>
            <w:r w:rsidR="009A078B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70B8D7" w14:textId="5BC3C462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</w:t>
            </w:r>
            <w:r w:rsidRPr="00123DC3">
              <w:rPr>
                <w:sz w:val="22"/>
                <w:szCs w:val="22"/>
                <w:lang w:val="en-US"/>
              </w:rPr>
              <w:t>1</w:t>
            </w:r>
            <w:r w:rsidR="009A078B">
              <w:rPr>
                <w:sz w:val="22"/>
                <w:szCs w:val="22"/>
                <w:lang w:val="en-US"/>
              </w:rPr>
              <w:t>77</w:t>
            </w:r>
          </w:p>
        </w:tc>
      </w:tr>
      <w:tr w:rsidR="00A87D1B" w:rsidRPr="00123DC3" w14:paraId="4D968695" w14:textId="77777777" w:rsidTr="009A078B">
        <w:trPr>
          <w:trHeight w:val="466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0B86EA2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1D0831F" w14:textId="6FC216BB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1</w:t>
            </w:r>
            <w:r w:rsidRPr="00123DC3">
              <w:rPr>
                <w:sz w:val="22"/>
                <w:szCs w:val="22"/>
                <w:lang w:val="en-US"/>
              </w:rPr>
              <w:t>2</w:t>
            </w:r>
            <w:r w:rsidR="009A078B">
              <w:rPr>
                <w:sz w:val="22"/>
                <w:szCs w:val="22"/>
                <w:lang w:val="en-US"/>
              </w:rPr>
              <w:t>5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74330A0" w14:textId="7CDDF319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1</w:t>
            </w:r>
            <w:r w:rsidR="009A078B">
              <w:rPr>
                <w:sz w:val="22"/>
                <w:szCs w:val="22"/>
                <w:lang w:val="en-US"/>
              </w:rPr>
              <w:t>68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7AD4755" w14:textId="58C4BDA0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2</w:t>
            </w:r>
            <w:r w:rsidR="009A078B">
              <w:rPr>
                <w:sz w:val="22"/>
                <w:szCs w:val="22"/>
                <w:lang w:val="en-US"/>
              </w:rPr>
              <w:t>34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</w:tr>
      <w:tr w:rsidR="00A87D1B" w:rsidRPr="00123DC3" w14:paraId="27C7A21E" w14:textId="77777777" w:rsidTr="009A078B">
        <w:trPr>
          <w:trHeight w:val="466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2B5E1F7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Controls</w:t>
            </w:r>
          </w:p>
          <w:p w14:paraId="36AA806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60D71D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CD557AB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90F9AF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</w:tr>
      <w:tr w:rsidR="009A078B" w:rsidRPr="00123DC3" w14:paraId="69974AA7" w14:textId="77777777" w:rsidTr="009A078B">
        <w:trPr>
          <w:trHeight w:val="466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30A30FF9" w14:textId="77777777" w:rsidR="009A078B" w:rsidRPr="000363F1" w:rsidRDefault="009A078B" w:rsidP="009A078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AA88A56" w14:textId="30682AB8" w:rsidR="009A078B" w:rsidRPr="00123DC3" w:rsidRDefault="009A078B" w:rsidP="009A078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>
              <w:rPr>
                <w:sz w:val="22"/>
                <w:szCs w:val="22"/>
                <w:lang w:val="en-US"/>
              </w:rPr>
              <w:t>7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ECFFF01" w14:textId="35141EFE" w:rsidR="009A078B" w:rsidRPr="00123DC3" w:rsidRDefault="009A078B" w:rsidP="009A078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>
              <w:rPr>
                <w:sz w:val="22"/>
                <w:szCs w:val="22"/>
                <w:lang w:val="en-US"/>
              </w:rPr>
              <w:t>7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768348" w14:textId="727D4E61" w:rsidR="009A078B" w:rsidRPr="00123DC3" w:rsidRDefault="009A078B" w:rsidP="009A078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>
              <w:rPr>
                <w:sz w:val="22"/>
                <w:szCs w:val="22"/>
                <w:lang w:val="en-US"/>
              </w:rPr>
              <w:t>725</w:t>
            </w:r>
          </w:p>
        </w:tc>
      </w:tr>
      <w:tr w:rsidR="00A87D1B" w:rsidRPr="00123DC3" w14:paraId="7E0F2A2C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6C17DF47" w14:textId="21F7149D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Mean difference (</w:t>
            </w:r>
            <w:r w:rsidR="009A078B">
              <w:rPr>
                <w:sz w:val="22"/>
                <w:szCs w:val="22"/>
                <w:lang w:val="en-US"/>
              </w:rPr>
              <w:t>S</w:t>
            </w:r>
            <w:r w:rsidRPr="000363F1">
              <w:rPr>
                <w:sz w:val="22"/>
                <w:szCs w:val="22"/>
                <w:lang w:val="en-US"/>
              </w:rPr>
              <w:t>C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ADD953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1B3151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3DA5D1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5</w:t>
            </w:r>
          </w:p>
        </w:tc>
      </w:tr>
      <w:tr w:rsidR="00A87D1B" w:rsidRPr="00123DC3" w14:paraId="1E7E9EEA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6D1E5BA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D66E144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EDCDF9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7AA7A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1AC84520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7AA34A66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Mean difference (MAR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56A31A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5FEA9A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BF666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22</w:t>
            </w:r>
          </w:p>
        </w:tc>
      </w:tr>
      <w:tr w:rsidR="00A87D1B" w:rsidRPr="00123DC3" w14:paraId="691FB57D" w14:textId="77777777" w:rsidTr="009A078B">
        <w:trPr>
          <w:trHeight w:val="224"/>
        </w:trPr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0AFF3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AB027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4AED2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33827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2E84CB93" w14:textId="6CAFB809" w:rsidR="009143CE" w:rsidRPr="00986580" w:rsidRDefault="009A078B" w:rsidP="009143CE">
      <w:pPr>
        <w:spacing w:line="480" w:lineRule="auto"/>
        <w:jc w:val="both"/>
        <w:rPr>
          <w:sz w:val="20"/>
          <w:szCs w:val="20"/>
          <w:lang w:val="en-US"/>
        </w:rPr>
      </w:pPr>
      <w:r w:rsidRPr="009A078B">
        <w:rPr>
          <w:color w:val="000000" w:themeColor="text1"/>
          <w:sz w:val="20"/>
          <w:szCs w:val="20"/>
        </w:rPr>
        <w:t>Note: Standard errors in parentheses. ** p&lt;0.01, * p&lt;0.05, + p&lt;0.1</w:t>
      </w:r>
      <w:r w:rsidR="009143CE" w:rsidRPr="009143CE">
        <w:rPr>
          <w:i/>
          <w:iCs/>
          <w:sz w:val="20"/>
          <w:szCs w:val="20"/>
          <w:lang w:val="en-US"/>
        </w:rPr>
        <w:t xml:space="preserve"> </w:t>
      </w:r>
      <w:r w:rsidR="009143CE">
        <w:rPr>
          <w:sz w:val="20"/>
          <w:szCs w:val="20"/>
          <w:lang w:val="en-US"/>
        </w:rPr>
        <w:t>S</w:t>
      </w:r>
      <w:r w:rsidR="009143CE" w:rsidRPr="00986580">
        <w:rPr>
          <w:sz w:val="20"/>
          <w:szCs w:val="20"/>
          <w:lang w:val="en-US"/>
        </w:rPr>
        <w:t>C = Spontaneous Conception; MAR = Medically Assisted Reproduction</w:t>
      </w:r>
    </w:p>
    <w:p w14:paraId="00825C19" w14:textId="3782A4F6" w:rsidR="00A87D1B" w:rsidRPr="009A078B" w:rsidRDefault="009143CE" w:rsidP="00A87D1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br/>
      </w:r>
    </w:p>
    <w:p w14:paraId="2413DCD6" w14:textId="77777777" w:rsidR="00A87D1B" w:rsidRPr="000363F1" w:rsidRDefault="00A87D1B" w:rsidP="00A87D1B">
      <w:pPr>
        <w:rPr>
          <w:lang w:val="en-US" w:eastAsia="en-US"/>
        </w:rPr>
      </w:pPr>
    </w:p>
    <w:p w14:paraId="290BC899" w14:textId="52ADE1FB" w:rsidR="00A87D1B" w:rsidRDefault="00A87D1B" w:rsidP="00A87D1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3" w:name="_Ref93923188"/>
    </w:p>
    <w:p w14:paraId="73C33A64" w14:textId="23A3F0DC" w:rsidR="00F1671E" w:rsidRDefault="00F1671E" w:rsidP="00F1671E">
      <w:pPr>
        <w:rPr>
          <w:lang w:val="en-US" w:eastAsia="en-US"/>
        </w:rPr>
      </w:pPr>
    </w:p>
    <w:p w14:paraId="635BFC5D" w14:textId="5AED70D2" w:rsidR="00F1671E" w:rsidRDefault="00F1671E" w:rsidP="00F1671E">
      <w:pPr>
        <w:rPr>
          <w:lang w:val="en-US" w:eastAsia="en-US"/>
        </w:rPr>
      </w:pPr>
    </w:p>
    <w:p w14:paraId="620E1DDA" w14:textId="77777777" w:rsidR="00F1671E" w:rsidRPr="00F1671E" w:rsidRDefault="00F1671E" w:rsidP="00F1671E">
      <w:pPr>
        <w:rPr>
          <w:lang w:val="en-US" w:eastAsia="en-US"/>
        </w:rPr>
      </w:pPr>
    </w:p>
    <w:p w14:paraId="441B662B" w14:textId="77777777" w:rsidR="00A87D1B" w:rsidRPr="000363F1" w:rsidRDefault="00A87D1B" w:rsidP="00A87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ppendix Table </w:t>
      </w:r>
      <w:bookmarkEnd w:id="3"/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123D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verage marginal change in loneliness by mode of conception and live birth</w:t>
      </w:r>
    </w:p>
    <w:tbl>
      <w:tblPr>
        <w:tblW w:w="8777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5"/>
        <w:gridCol w:w="1885"/>
        <w:gridCol w:w="1698"/>
        <w:gridCol w:w="1509"/>
      </w:tblGrid>
      <w:tr w:rsidR="00A87D1B" w:rsidRPr="00123DC3" w14:paraId="0C4E4D26" w14:textId="77777777" w:rsidTr="009A078B">
        <w:trPr>
          <w:trHeight w:val="157"/>
        </w:trPr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2B53E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3DAF37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1)</w:t>
            </w:r>
          </w:p>
        </w:tc>
        <w:tc>
          <w:tcPr>
            <w:tcW w:w="16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77879B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9A08BF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3)</w:t>
            </w:r>
          </w:p>
        </w:tc>
      </w:tr>
      <w:tr w:rsidR="00A87D1B" w:rsidRPr="00123DC3" w14:paraId="55B084C6" w14:textId="77777777" w:rsidTr="009A078B">
        <w:trPr>
          <w:trHeight w:val="166"/>
        </w:trPr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F26267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5DAB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Emotiona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47B64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Socia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4E8E2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Overall</w:t>
            </w:r>
          </w:p>
        </w:tc>
      </w:tr>
      <w:tr w:rsidR="00A87D1B" w:rsidRPr="00123DC3" w14:paraId="5F908EA6" w14:textId="77777777" w:rsidTr="009A078B">
        <w:trPr>
          <w:trHeight w:val="1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E27DAA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EFBC583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BD51C03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9A08EB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23C92A40" w14:textId="77777777" w:rsidTr="009A078B">
        <w:trPr>
          <w:trHeight w:val="16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7BD53AA" w14:textId="07CAD5C7" w:rsidR="00A87D1B" w:rsidRPr="000363F1" w:rsidRDefault="009A078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sz w:val="22"/>
                <w:szCs w:val="22"/>
                <w:lang w:val="en-US"/>
              </w:rPr>
              <w:t xml:space="preserve">C x No live birth </w:t>
            </w:r>
            <w:r w:rsidR="00A87D1B" w:rsidRPr="000363F1">
              <w:rPr>
                <w:i/>
                <w:iCs/>
                <w:sz w:val="22"/>
                <w:szCs w:val="22"/>
                <w:lang w:val="en-US"/>
              </w:rPr>
              <w:t xml:space="preserve">(ref: </w:t>
            </w:r>
            <w:r w:rsidR="009143CE">
              <w:rPr>
                <w:i/>
                <w:iCs/>
                <w:sz w:val="22"/>
                <w:szCs w:val="22"/>
                <w:lang w:val="en-US"/>
              </w:rPr>
              <w:t>S</w:t>
            </w:r>
            <w:r w:rsidR="00A87D1B" w:rsidRPr="000363F1">
              <w:rPr>
                <w:i/>
                <w:iCs/>
                <w:sz w:val="22"/>
                <w:szCs w:val="22"/>
                <w:lang w:val="en-US"/>
              </w:rPr>
              <w:t>C x Live birth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53F8709" w14:textId="42263846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5</w:t>
            </w:r>
            <w:r w:rsidR="009A078B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12C3BC9" w14:textId="057A1B70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</w:t>
            </w:r>
            <w:r w:rsidR="009A078B"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8FE6DDB" w14:textId="78932208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1</w:t>
            </w:r>
            <w:r w:rsidR="009A078B">
              <w:rPr>
                <w:sz w:val="22"/>
                <w:szCs w:val="22"/>
                <w:lang w:val="en-US"/>
              </w:rPr>
              <w:t>17+</w:t>
            </w:r>
          </w:p>
        </w:tc>
      </w:tr>
      <w:tr w:rsidR="00A87D1B" w:rsidRPr="00123DC3" w14:paraId="37C7600B" w14:textId="77777777" w:rsidTr="009A078B">
        <w:trPr>
          <w:trHeight w:val="1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7669BD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76331F" w14:textId="568E35FE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3</w:t>
            </w:r>
            <w:r w:rsidR="009A078B">
              <w:rPr>
                <w:sz w:val="22"/>
                <w:szCs w:val="22"/>
                <w:lang w:val="en-US"/>
              </w:rPr>
              <w:t>6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F93EAD3" w14:textId="6FCD9052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</w:t>
            </w:r>
            <w:r w:rsidR="009A078B">
              <w:rPr>
                <w:sz w:val="22"/>
                <w:szCs w:val="22"/>
                <w:lang w:val="en-US"/>
              </w:rPr>
              <w:t>49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8A49432" w14:textId="37AD1CBD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0</w:t>
            </w:r>
            <w:r w:rsidR="009A078B">
              <w:rPr>
                <w:sz w:val="22"/>
                <w:szCs w:val="22"/>
                <w:lang w:val="en-US"/>
              </w:rPr>
              <w:t>68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  <w:p w14:paraId="7CD5F93C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7D1B" w:rsidRPr="00123DC3" w14:paraId="0033CF33" w14:textId="77777777" w:rsidTr="009A078B">
        <w:trPr>
          <w:trHeight w:val="16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BC598A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 xml:space="preserve">MAR x No live birth </w:t>
            </w:r>
            <w:r w:rsidRPr="000363F1">
              <w:rPr>
                <w:i/>
                <w:iCs/>
                <w:sz w:val="22"/>
                <w:szCs w:val="22"/>
                <w:lang w:val="en-US"/>
              </w:rPr>
              <w:t>(ref: MAR x Live birth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2C3F147" w14:textId="4223B9AD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0</w:t>
            </w:r>
            <w:r w:rsidR="009A078B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20C0B3C" w14:textId="3A7494FD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4</w:t>
            </w:r>
            <w:r w:rsidR="009A078B">
              <w:rPr>
                <w:sz w:val="22"/>
                <w:szCs w:val="22"/>
                <w:lang w:val="en-US"/>
              </w:rPr>
              <w:t>51</w:t>
            </w:r>
            <w:r w:rsidRPr="000363F1">
              <w:rPr>
                <w:sz w:val="22"/>
                <w:szCs w:val="22"/>
                <w:lang w:val="en-US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317B97D" w14:textId="7D869A7C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</w:t>
            </w:r>
            <w:r w:rsidR="009A078B">
              <w:rPr>
                <w:sz w:val="22"/>
                <w:szCs w:val="22"/>
                <w:lang w:val="en-US"/>
              </w:rPr>
              <w:t>405+</w:t>
            </w:r>
          </w:p>
        </w:tc>
      </w:tr>
      <w:tr w:rsidR="00A87D1B" w:rsidRPr="00123DC3" w14:paraId="2C81DD17" w14:textId="77777777" w:rsidTr="009A078B">
        <w:trPr>
          <w:trHeight w:val="32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A08263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EB6E5E9" w14:textId="0E95BCDD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1</w:t>
            </w:r>
            <w:r w:rsidR="009A078B">
              <w:rPr>
                <w:sz w:val="22"/>
                <w:szCs w:val="22"/>
                <w:lang w:val="en-US"/>
              </w:rPr>
              <w:t>2</w:t>
            </w:r>
            <w:r w:rsidRPr="00123DC3">
              <w:rPr>
                <w:sz w:val="22"/>
                <w:szCs w:val="22"/>
                <w:lang w:val="en-US"/>
              </w:rPr>
              <w:t>0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99EEA9E" w14:textId="7F11E259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1</w:t>
            </w:r>
            <w:r w:rsidR="009A078B">
              <w:rPr>
                <w:sz w:val="22"/>
                <w:szCs w:val="22"/>
                <w:lang w:val="en-US"/>
              </w:rPr>
              <w:t>61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09B9A79" w14:textId="729D88B2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(0.2</w:t>
            </w:r>
            <w:r w:rsidR="009A078B">
              <w:rPr>
                <w:sz w:val="22"/>
                <w:szCs w:val="22"/>
                <w:lang w:val="en-US"/>
              </w:rPr>
              <w:t>24</w:t>
            </w:r>
            <w:r w:rsidRPr="000363F1">
              <w:rPr>
                <w:sz w:val="22"/>
                <w:szCs w:val="22"/>
                <w:lang w:val="en-US"/>
              </w:rPr>
              <w:t>)</w:t>
            </w:r>
          </w:p>
        </w:tc>
      </w:tr>
      <w:tr w:rsidR="00A87D1B" w:rsidRPr="00123DC3" w14:paraId="57DAA2BA" w14:textId="77777777" w:rsidTr="009A078B">
        <w:trPr>
          <w:trHeight w:val="32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0B79A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C45A06E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628635E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678EAF6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Yes</w:t>
            </w:r>
          </w:p>
        </w:tc>
      </w:tr>
      <w:tr w:rsidR="00A87D1B" w:rsidRPr="00123DC3" w14:paraId="40525908" w14:textId="77777777" w:rsidTr="009A078B">
        <w:trPr>
          <w:trHeight w:val="32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9A19EB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853014A" w14:textId="327C68FB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 w:rsidR="009A078B">
              <w:rPr>
                <w:sz w:val="22"/>
                <w:szCs w:val="22"/>
                <w:lang w:val="en-US"/>
              </w:rPr>
              <w:t>7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36544E2" w14:textId="2A7FAD66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 w:rsidR="009A078B">
              <w:rPr>
                <w:sz w:val="22"/>
                <w:szCs w:val="22"/>
                <w:lang w:val="en-US"/>
              </w:rPr>
              <w:t>7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F105324" w14:textId="03A4B2EC" w:rsidR="00A87D1B" w:rsidRPr="00123DC3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2,</w:t>
            </w:r>
            <w:r w:rsidR="009A078B">
              <w:rPr>
                <w:sz w:val="22"/>
                <w:szCs w:val="22"/>
                <w:lang w:val="en-US"/>
              </w:rPr>
              <w:t>725</w:t>
            </w:r>
          </w:p>
        </w:tc>
      </w:tr>
      <w:tr w:rsidR="00A87D1B" w:rsidRPr="00123DC3" w14:paraId="3881EFA8" w14:textId="77777777" w:rsidTr="009A078B">
        <w:trPr>
          <w:trHeight w:val="326"/>
        </w:trPr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322E504A" w14:textId="596E9056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Mean difference (</w:t>
            </w:r>
            <w:r w:rsidR="009A078B">
              <w:rPr>
                <w:sz w:val="22"/>
                <w:szCs w:val="22"/>
                <w:lang w:val="en-US"/>
              </w:rPr>
              <w:t>S</w:t>
            </w:r>
            <w:r w:rsidRPr="000363F1">
              <w:rPr>
                <w:sz w:val="22"/>
                <w:szCs w:val="22"/>
                <w:lang w:val="en-US"/>
              </w:rPr>
              <w:t>C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35CAEC31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44D3EE5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116A5D17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05</w:t>
            </w:r>
          </w:p>
        </w:tc>
      </w:tr>
      <w:tr w:rsidR="00A87D1B" w:rsidRPr="00123DC3" w14:paraId="1F355C52" w14:textId="77777777" w:rsidTr="009A078B">
        <w:trPr>
          <w:trHeight w:val="326"/>
        </w:trPr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3D1A0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Mean difference (MAR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1DDFE9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23BFFD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893EA8" w14:textId="77777777" w:rsidR="00A87D1B" w:rsidRPr="000363F1" w:rsidRDefault="00A87D1B" w:rsidP="005213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363F1">
              <w:rPr>
                <w:sz w:val="22"/>
                <w:szCs w:val="22"/>
                <w:lang w:val="en-US"/>
              </w:rPr>
              <w:t>0.22</w:t>
            </w:r>
          </w:p>
        </w:tc>
      </w:tr>
    </w:tbl>
    <w:p w14:paraId="4BC3F5B6" w14:textId="60439260" w:rsidR="009143CE" w:rsidRPr="00986580" w:rsidRDefault="009A078B" w:rsidP="009143CE">
      <w:pPr>
        <w:spacing w:line="480" w:lineRule="auto"/>
        <w:jc w:val="both"/>
        <w:rPr>
          <w:sz w:val="20"/>
          <w:szCs w:val="20"/>
          <w:lang w:val="en-US"/>
        </w:rPr>
      </w:pPr>
      <w:r w:rsidRPr="009A078B">
        <w:rPr>
          <w:sz w:val="20"/>
          <w:szCs w:val="20"/>
        </w:rPr>
        <w:t>Note: Standard errors in parentheses. ** p&lt;0.01, * p&lt;0.05, + p&lt;0.1</w:t>
      </w:r>
      <w:r w:rsidR="009143CE" w:rsidRPr="009143CE">
        <w:rPr>
          <w:sz w:val="20"/>
          <w:szCs w:val="20"/>
          <w:lang w:val="en-US"/>
        </w:rPr>
        <w:t xml:space="preserve"> </w:t>
      </w:r>
      <w:r w:rsidR="009143CE">
        <w:rPr>
          <w:sz w:val="20"/>
          <w:szCs w:val="20"/>
          <w:lang w:val="en-US"/>
        </w:rPr>
        <w:t>S</w:t>
      </w:r>
      <w:r w:rsidR="009143CE" w:rsidRPr="00986580">
        <w:rPr>
          <w:sz w:val="20"/>
          <w:szCs w:val="20"/>
          <w:lang w:val="en-US"/>
        </w:rPr>
        <w:t>C = Spontaneous Conception; MAR = Medically Assisted Reproduction</w:t>
      </w:r>
    </w:p>
    <w:p w14:paraId="197CD1B7" w14:textId="37B61B56" w:rsidR="009A078B" w:rsidRPr="00980ABE" w:rsidRDefault="009A078B" w:rsidP="009A078B">
      <w:pPr>
        <w:rPr>
          <w:sz w:val="20"/>
          <w:szCs w:val="20"/>
          <w:lang w:val="en-US"/>
        </w:rPr>
      </w:pPr>
    </w:p>
    <w:p w14:paraId="5D236C7C" w14:textId="1D415E02" w:rsidR="00A87D1B" w:rsidRPr="009A078B" w:rsidRDefault="00A87D1B" w:rsidP="009A078B">
      <w:pPr>
        <w:tabs>
          <w:tab w:val="left" w:pos="5009"/>
        </w:tabs>
        <w:spacing w:line="480" w:lineRule="auto"/>
        <w:rPr>
          <w:i/>
          <w:iCs/>
          <w:sz w:val="18"/>
          <w:szCs w:val="18"/>
          <w:highlight w:val="yellow"/>
          <w:lang w:val="en-US"/>
        </w:rPr>
      </w:pPr>
    </w:p>
    <w:p w14:paraId="62242F0C" w14:textId="77777777" w:rsidR="00A87D1B" w:rsidRPr="00123DC3" w:rsidRDefault="00A87D1B" w:rsidP="00A87D1B">
      <w:pPr>
        <w:rPr>
          <w:lang w:val="en-US"/>
        </w:rPr>
      </w:pPr>
    </w:p>
    <w:p w14:paraId="212DD260" w14:textId="085275B5" w:rsidR="00A87D1B" w:rsidRPr="000363F1" w:rsidRDefault="00A87D1B" w:rsidP="00A87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23D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ppendix Table </w:t>
      </w:r>
      <w:r w:rsidR="009A07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0363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e association between union dissolution and loneliness and the association betwee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he 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ode of conception and loneliness. Standardized beta coeffi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</w:t>
      </w:r>
      <w:r w:rsidRPr="000363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nts.</w:t>
      </w:r>
    </w:p>
    <w:tbl>
      <w:tblPr>
        <w:tblW w:w="4734" w:type="dxa"/>
        <w:tblLook w:val="04A0" w:firstRow="1" w:lastRow="0" w:firstColumn="1" w:lastColumn="0" w:noHBand="0" w:noVBand="1"/>
      </w:tblPr>
      <w:tblGrid>
        <w:gridCol w:w="1914"/>
        <w:gridCol w:w="1050"/>
        <w:gridCol w:w="966"/>
        <w:gridCol w:w="804"/>
      </w:tblGrid>
      <w:tr w:rsidR="00A87D1B" w:rsidRPr="00123DC3" w14:paraId="70DA17AC" w14:textId="77777777" w:rsidTr="004830C2">
        <w:trPr>
          <w:trHeight w:val="308"/>
        </w:trPr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FBE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982F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5CE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230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(3)</w:t>
            </w:r>
          </w:p>
        </w:tc>
      </w:tr>
      <w:tr w:rsidR="00A87D1B" w:rsidRPr="00123DC3" w14:paraId="7DCE12E8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CB1253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8AE944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Emotion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3E44B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Socia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9DE33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Total</w:t>
            </w:r>
          </w:p>
        </w:tc>
      </w:tr>
      <w:tr w:rsidR="00A87D1B" w:rsidRPr="00123DC3" w14:paraId="6C061307" w14:textId="77777777" w:rsidTr="004830C2">
        <w:trPr>
          <w:trHeight w:val="308"/>
        </w:trPr>
        <w:tc>
          <w:tcPr>
            <w:tcW w:w="191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B839F4" w14:textId="77777777" w:rsidR="00A87D1B" w:rsidRPr="000363F1" w:rsidRDefault="00A87D1B" w:rsidP="0052134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363F1">
              <w:rPr>
                <w:i/>
                <w:iCs/>
                <w:sz w:val="20"/>
                <w:szCs w:val="20"/>
                <w:lang w:val="en-US"/>
              </w:rPr>
              <w:t>Panel A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94203A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54210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4365B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 </w:t>
            </w:r>
          </w:p>
        </w:tc>
      </w:tr>
      <w:tr w:rsidR="00A87D1B" w:rsidRPr="00123DC3" w14:paraId="5A72A2F6" w14:textId="77777777" w:rsidTr="004830C2">
        <w:trPr>
          <w:trHeight w:val="308"/>
        </w:trPr>
        <w:tc>
          <w:tcPr>
            <w:tcW w:w="191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8CE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Union dissolution</w:t>
            </w:r>
          </w:p>
        </w:tc>
        <w:tc>
          <w:tcPr>
            <w:tcW w:w="105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B03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96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6CAC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80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29E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0.077</w:t>
            </w:r>
          </w:p>
        </w:tc>
      </w:tr>
      <w:tr w:rsidR="00A87D1B" w:rsidRPr="00123DC3" w14:paraId="5D8A0953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8FDB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i/>
                <w:iCs/>
                <w:sz w:val="20"/>
                <w:szCs w:val="20"/>
                <w:lang w:val="en-US"/>
              </w:rPr>
              <w:t>Panel B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B240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3E75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D5FD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7D1B" w:rsidRPr="00123DC3" w14:paraId="21895300" w14:textId="77777777" w:rsidTr="004830C2">
        <w:trPr>
          <w:trHeight w:val="308"/>
        </w:trPr>
        <w:tc>
          <w:tcPr>
            <w:tcW w:w="19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9AC2" w14:textId="77777777" w:rsidR="00A87D1B" w:rsidRPr="000363F1" w:rsidRDefault="00A87D1B" w:rsidP="0052134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MAR</w:t>
            </w:r>
          </w:p>
        </w:tc>
        <w:tc>
          <w:tcPr>
            <w:tcW w:w="10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3A4" w14:textId="77777777" w:rsidR="00A87D1B" w:rsidRPr="000363F1" w:rsidRDefault="00A87D1B" w:rsidP="0052134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-0.011</w:t>
            </w: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924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0.036*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666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A87D1B" w:rsidRPr="00123DC3" w14:paraId="61C83D36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677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Baseline lonelin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74C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72C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081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</w:tr>
      <w:tr w:rsidR="00A87D1B" w:rsidRPr="00123DC3" w14:paraId="3FC2E0EE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1DE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Socio-demographic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8C0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531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1AA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</w:tr>
      <w:tr w:rsidR="00A87D1B" w:rsidRPr="00123DC3" w14:paraId="449B3F9F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323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Country fixed effec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60A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CAF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E140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Yes</w:t>
            </w:r>
          </w:p>
        </w:tc>
      </w:tr>
      <w:tr w:rsidR="00A87D1B" w:rsidRPr="00123DC3" w14:paraId="359A83ED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BD8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237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363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D07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7D1B" w:rsidRPr="00123DC3" w14:paraId="2548B4FF" w14:textId="77777777" w:rsidTr="004830C2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F49" w14:textId="77777777" w:rsidR="00A87D1B" w:rsidRPr="000363F1" w:rsidRDefault="00A87D1B" w:rsidP="00521343">
            <w:pPr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23D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2,6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2E8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2,6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9B0" w14:textId="77777777" w:rsidR="00A87D1B" w:rsidRPr="000363F1" w:rsidRDefault="00A87D1B" w:rsidP="00521343">
            <w:pPr>
              <w:jc w:val="center"/>
              <w:rPr>
                <w:sz w:val="20"/>
                <w:szCs w:val="20"/>
                <w:lang w:val="en-US"/>
              </w:rPr>
            </w:pPr>
            <w:r w:rsidRPr="000363F1">
              <w:rPr>
                <w:sz w:val="20"/>
                <w:szCs w:val="20"/>
                <w:lang w:val="en-US"/>
              </w:rPr>
              <w:t>2,669</w:t>
            </w:r>
          </w:p>
        </w:tc>
      </w:tr>
      <w:tr w:rsidR="004830C2" w:rsidRPr="00123DC3" w14:paraId="0D699879" w14:textId="77777777" w:rsidTr="004830C2">
        <w:trPr>
          <w:trHeight w:val="308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546F3A" w14:textId="28B1E071" w:rsidR="004830C2" w:rsidRPr="000363F1" w:rsidRDefault="004830C2" w:rsidP="005213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3C070B" w14:textId="2AD78263" w:rsidR="004830C2" w:rsidRPr="000363F1" w:rsidRDefault="004830C2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E71E51" w14:textId="64E11B0C" w:rsidR="004830C2" w:rsidRPr="000363F1" w:rsidRDefault="004830C2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82E3CA" w14:textId="08B362C7" w:rsidR="004830C2" w:rsidRPr="000363F1" w:rsidRDefault="004830C2" w:rsidP="0052134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270B1680" w14:textId="77777777" w:rsidR="00A87D1B" w:rsidRPr="000363F1" w:rsidRDefault="00A87D1B" w:rsidP="00A87D1B">
      <w:pPr>
        <w:rPr>
          <w:lang w:val="en-US" w:eastAsia="en-US"/>
        </w:rPr>
      </w:pPr>
    </w:p>
    <w:p w14:paraId="6F6AFD58" w14:textId="77777777" w:rsidR="00A87D1B" w:rsidRPr="000363F1" w:rsidRDefault="00A87D1B" w:rsidP="00A87D1B">
      <w:pPr>
        <w:rPr>
          <w:lang w:val="en-US" w:eastAsia="en-US"/>
        </w:rPr>
      </w:pPr>
    </w:p>
    <w:p w14:paraId="768618CB" w14:textId="77777777" w:rsidR="00A87D1B" w:rsidRPr="000363F1" w:rsidRDefault="00A87D1B" w:rsidP="00A87D1B">
      <w:pPr>
        <w:rPr>
          <w:lang w:val="en-US"/>
        </w:rPr>
      </w:pPr>
    </w:p>
    <w:p w14:paraId="4A3D09D9" w14:textId="77777777" w:rsidR="00A87D1B" w:rsidRDefault="00A87D1B"/>
    <w:sectPr w:rsidR="00A87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1B"/>
    <w:rsid w:val="00181C81"/>
    <w:rsid w:val="001B226C"/>
    <w:rsid w:val="00200973"/>
    <w:rsid w:val="004830C2"/>
    <w:rsid w:val="009143CE"/>
    <w:rsid w:val="00980ABE"/>
    <w:rsid w:val="009A078B"/>
    <w:rsid w:val="00A87D1B"/>
    <w:rsid w:val="00F1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450B5"/>
  <w15:chartTrackingRefBased/>
  <w15:docId w15:val="{606F399B-2B08-364C-B80B-7E8B43E52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1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7D1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143CE"/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4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3C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3CE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Koksal</dc:creator>
  <cp:keywords/>
  <dc:description/>
  <cp:lastModifiedBy>Ryan Trettevik</cp:lastModifiedBy>
  <cp:revision>2</cp:revision>
  <dcterms:created xsi:type="dcterms:W3CDTF">2023-03-20T18:45:00Z</dcterms:created>
  <dcterms:modified xsi:type="dcterms:W3CDTF">2023-03-20T18:45:00Z</dcterms:modified>
</cp:coreProperties>
</file>